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D337A" w14:textId="14C81DA0" w:rsidR="00541775" w:rsidRPr="00017F4B" w:rsidRDefault="00C6526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4</w:t>
      </w:r>
    </w:p>
    <w:p w14:paraId="555EF456" w14:textId="69CBC429" w:rsidR="00017F4B" w:rsidRDefault="00017F4B">
      <w:pPr>
        <w:rPr>
          <w:rFonts w:ascii="Times New Roman" w:hAnsi="Times New Roman" w:cs="Times New Roman"/>
        </w:rPr>
      </w:pPr>
    </w:p>
    <w:p w14:paraId="49314923" w14:textId="6CB788A3" w:rsidR="00017F4B" w:rsidRDefault="00017F4B" w:rsidP="00017F4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 wp14:anchorId="5801C5FB" wp14:editId="18542778">
            <wp:extent cx="4540952" cy="6816436"/>
            <wp:effectExtent l="0" t="0" r="5715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854" cy="684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BDBCA" w14:textId="2EDBC5E7" w:rsidR="00017F4B" w:rsidRDefault="00017F4B">
      <w:pPr>
        <w:rPr>
          <w:rFonts w:ascii="Times New Roman" w:hAnsi="Times New Roman" w:cs="Times New Roman"/>
        </w:rPr>
      </w:pPr>
    </w:p>
    <w:p w14:paraId="0BD49A61" w14:textId="77777777" w:rsidR="00017F4B" w:rsidRPr="00751A67" w:rsidRDefault="00017F4B" w:rsidP="00017F4B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751A67">
        <w:rPr>
          <w:rFonts w:ascii="Times New Roman" w:hAnsi="Times New Roman" w:cs="Times New Roman"/>
          <w:i/>
          <w:iCs/>
        </w:rPr>
        <w:t>Figure S3. Gene expression analysis of immune-related genes in SD101-treated mice.</w:t>
      </w:r>
    </w:p>
    <w:p w14:paraId="76332738" w14:textId="77777777" w:rsidR="00017F4B" w:rsidRPr="00C15178" w:rsidRDefault="00017F4B" w:rsidP="00017F4B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ne expression analysis </w:t>
      </w:r>
      <w:r w:rsidRPr="00C15178">
        <w:rPr>
          <w:rFonts w:ascii="Times New Roman" w:hAnsi="Times New Roman" w:cs="Times New Roman"/>
        </w:rPr>
        <w:t xml:space="preserve">of several inflammation/immune-related markers </w:t>
      </w:r>
      <w:r>
        <w:rPr>
          <w:rFonts w:ascii="Times New Roman" w:hAnsi="Times New Roman" w:cs="Times New Roman"/>
        </w:rPr>
        <w:t>using the</w:t>
      </w:r>
      <w:r w:rsidRPr="00C15178">
        <w:rPr>
          <w:rFonts w:ascii="Times New Roman" w:hAnsi="Times New Roman" w:cs="Times New Roman"/>
          <w:lang w:bidi="en-US"/>
        </w:rPr>
        <w:t>TaqMan® array mouse immune panel in tumor samples from mice at 24 hours or 7 days</w:t>
      </w:r>
      <w:r w:rsidRPr="00C15178">
        <w:rPr>
          <w:rFonts w:ascii="Times New Roman" w:hAnsi="Times New Roman" w:cs="Times New Roman"/>
        </w:rPr>
        <w:t xml:space="preserve"> after the last </w:t>
      </w:r>
      <w:r>
        <w:rPr>
          <w:rFonts w:ascii="Times New Roman" w:hAnsi="Times New Roman" w:cs="Times New Roman"/>
        </w:rPr>
        <w:t xml:space="preserve">SD101 </w:t>
      </w:r>
      <w:r w:rsidRPr="00C15178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>.</w:t>
      </w:r>
    </w:p>
    <w:p w14:paraId="23748116" w14:textId="77777777" w:rsidR="00017F4B" w:rsidRDefault="00017F4B" w:rsidP="00017F4B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llowing genes are shown:</w:t>
      </w:r>
      <w:r w:rsidRPr="00C15178">
        <w:rPr>
          <w:rFonts w:ascii="Times New Roman" w:hAnsi="Times New Roman" w:cs="Times New Roman"/>
        </w:rPr>
        <w:t xml:space="preserve"> </w:t>
      </w:r>
      <w:r w:rsidRPr="00C15178">
        <w:rPr>
          <w:rFonts w:ascii="Times New Roman" w:hAnsi="Times New Roman" w:cs="Times New Roman"/>
          <w:i/>
          <w:iCs/>
        </w:rPr>
        <w:t>Cd8a, Cd3a</w:t>
      </w:r>
      <w:r>
        <w:rPr>
          <w:rFonts w:ascii="Times New Roman" w:hAnsi="Times New Roman" w:cs="Times New Roman"/>
          <w:i/>
          <w:iCs/>
        </w:rPr>
        <w:t>,</w:t>
      </w:r>
      <w:r w:rsidRPr="00C15178">
        <w:rPr>
          <w:rFonts w:ascii="Times New Roman" w:hAnsi="Times New Roman" w:cs="Times New Roman"/>
          <w:i/>
          <w:iCs/>
        </w:rPr>
        <w:t xml:space="preserve"> GrzmB</w:t>
      </w:r>
      <w:r w:rsidRPr="00C15178">
        <w:rPr>
          <w:rFonts w:ascii="Times New Roman" w:hAnsi="Times New Roman" w:cs="Times New Roman"/>
        </w:rPr>
        <w:t xml:space="preserve">, </w:t>
      </w:r>
      <w:r w:rsidRPr="00C15178">
        <w:rPr>
          <w:rFonts w:ascii="Times New Roman" w:hAnsi="Times New Roman" w:cs="Times New Roman"/>
          <w:i/>
          <w:iCs/>
        </w:rPr>
        <w:t>Cd38, Il2ra, Il7, Ifng, Prf1, Icos</w:t>
      </w:r>
      <w:r w:rsidRPr="00C15178">
        <w:rPr>
          <w:rFonts w:ascii="Times New Roman" w:hAnsi="Times New Roman" w:cs="Times New Roman"/>
        </w:rPr>
        <w:t xml:space="preserve">, </w:t>
      </w:r>
      <w:r w:rsidRPr="00C15178">
        <w:rPr>
          <w:rFonts w:ascii="Times New Roman" w:hAnsi="Times New Roman" w:cs="Times New Roman"/>
          <w:i/>
          <w:iCs/>
        </w:rPr>
        <w:t>Il1a and Il1b</w:t>
      </w:r>
      <w:r w:rsidRPr="00C15178">
        <w:rPr>
          <w:rFonts w:ascii="Times New Roman" w:hAnsi="Times New Roman" w:cs="Times New Roman"/>
        </w:rPr>
        <w:t xml:space="preserve">, </w:t>
      </w:r>
      <w:r w:rsidRPr="00C15178">
        <w:rPr>
          <w:rFonts w:ascii="Times New Roman" w:hAnsi="Times New Roman" w:cs="Times New Roman"/>
          <w:i/>
          <w:iCs/>
        </w:rPr>
        <w:t>Cxcl10</w:t>
      </w:r>
      <w:r>
        <w:rPr>
          <w:rFonts w:ascii="Times New Roman" w:hAnsi="Times New Roman" w:cs="Times New Roman"/>
        </w:rPr>
        <w:t xml:space="preserve">, </w:t>
      </w:r>
      <w:r w:rsidRPr="00C15178">
        <w:rPr>
          <w:rFonts w:ascii="Times New Roman" w:hAnsi="Times New Roman" w:cs="Times New Roman"/>
          <w:i/>
          <w:iCs/>
        </w:rPr>
        <w:t xml:space="preserve">Ccl2 and 3, Ccr2, Csf3, </w:t>
      </w:r>
      <w:r w:rsidRPr="00C15178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i/>
          <w:iCs/>
        </w:rPr>
        <w:t xml:space="preserve"> </w:t>
      </w:r>
      <w:r w:rsidRPr="00C15178">
        <w:rPr>
          <w:rFonts w:ascii="Times New Roman" w:hAnsi="Times New Roman" w:cs="Times New Roman"/>
          <w:i/>
          <w:iCs/>
        </w:rPr>
        <w:t>Nos2</w:t>
      </w:r>
      <w:r>
        <w:rPr>
          <w:rFonts w:ascii="Times New Roman" w:hAnsi="Times New Roman" w:cs="Times New Roman"/>
          <w:i/>
          <w:iCs/>
        </w:rPr>
        <w:t xml:space="preserve">. </w:t>
      </w:r>
      <w:r w:rsidRPr="00C15178">
        <w:rPr>
          <w:rFonts w:ascii="Times New Roman" w:hAnsi="Times New Roman" w:cs="Times New Roman"/>
        </w:rPr>
        <w:t>Both treated</w:t>
      </w:r>
      <w:r>
        <w:rPr>
          <w:rFonts w:ascii="Times New Roman" w:hAnsi="Times New Roman" w:cs="Times New Roman"/>
        </w:rPr>
        <w:t xml:space="preserve"> (left tumors, SX)</w:t>
      </w:r>
      <w:r w:rsidRPr="00C15178">
        <w:rPr>
          <w:rFonts w:ascii="Times New Roman" w:hAnsi="Times New Roman" w:cs="Times New Roman"/>
        </w:rPr>
        <w:t xml:space="preserve"> and untreated</w:t>
      </w:r>
      <w:r>
        <w:rPr>
          <w:rFonts w:ascii="Times New Roman" w:hAnsi="Times New Roman" w:cs="Times New Roman"/>
        </w:rPr>
        <w:t xml:space="preserve"> (right tumors, DX)</w:t>
      </w:r>
      <w:r w:rsidRPr="00C1517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umors were analyzed (3-4 samples for each time point and each group were analyzed). ANOVA was performed with Kruskal Wallis (KW) test for statistical analysis.</w:t>
      </w:r>
    </w:p>
    <w:p w14:paraId="40440084" w14:textId="77777777" w:rsidR="00017F4B" w:rsidRPr="00017F4B" w:rsidRDefault="00017F4B">
      <w:pPr>
        <w:rPr>
          <w:rFonts w:ascii="Times New Roman" w:hAnsi="Times New Roman" w:cs="Times New Roman"/>
        </w:rPr>
      </w:pPr>
    </w:p>
    <w:sectPr w:rsidR="00017F4B" w:rsidRPr="00017F4B" w:rsidSect="00E86BE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F4B"/>
    <w:rsid w:val="00007443"/>
    <w:rsid w:val="000178D0"/>
    <w:rsid w:val="00017F4B"/>
    <w:rsid w:val="00024637"/>
    <w:rsid w:val="00026CC8"/>
    <w:rsid w:val="00040533"/>
    <w:rsid w:val="000435E3"/>
    <w:rsid w:val="00064A20"/>
    <w:rsid w:val="0008755B"/>
    <w:rsid w:val="00096D63"/>
    <w:rsid w:val="000A37C0"/>
    <w:rsid w:val="000A4B60"/>
    <w:rsid w:val="000A75F9"/>
    <w:rsid w:val="000B567B"/>
    <w:rsid w:val="000B789A"/>
    <w:rsid w:val="000D03B7"/>
    <w:rsid w:val="000D441B"/>
    <w:rsid w:val="000D55ED"/>
    <w:rsid w:val="000D61DC"/>
    <w:rsid w:val="000E7EB4"/>
    <w:rsid w:val="000F42FF"/>
    <w:rsid w:val="000F7D85"/>
    <w:rsid w:val="0011262A"/>
    <w:rsid w:val="00113D0A"/>
    <w:rsid w:val="00120C60"/>
    <w:rsid w:val="00121C47"/>
    <w:rsid w:val="001246F0"/>
    <w:rsid w:val="00124A73"/>
    <w:rsid w:val="0014013D"/>
    <w:rsid w:val="00140BF8"/>
    <w:rsid w:val="00147383"/>
    <w:rsid w:val="001502FC"/>
    <w:rsid w:val="00166EA4"/>
    <w:rsid w:val="00167CDE"/>
    <w:rsid w:val="00180A72"/>
    <w:rsid w:val="00183426"/>
    <w:rsid w:val="00196550"/>
    <w:rsid w:val="001968CD"/>
    <w:rsid w:val="001A2BDC"/>
    <w:rsid w:val="001A47A2"/>
    <w:rsid w:val="001D14BB"/>
    <w:rsid w:val="001F4421"/>
    <w:rsid w:val="00201363"/>
    <w:rsid w:val="002028F6"/>
    <w:rsid w:val="00202C21"/>
    <w:rsid w:val="00210114"/>
    <w:rsid w:val="00214C26"/>
    <w:rsid w:val="002222A4"/>
    <w:rsid w:val="0022388B"/>
    <w:rsid w:val="00233C3A"/>
    <w:rsid w:val="0023648A"/>
    <w:rsid w:val="002468FB"/>
    <w:rsid w:val="00247B8C"/>
    <w:rsid w:val="0025041F"/>
    <w:rsid w:val="00262D9C"/>
    <w:rsid w:val="00267CF6"/>
    <w:rsid w:val="00277652"/>
    <w:rsid w:val="00277B6F"/>
    <w:rsid w:val="00286ECA"/>
    <w:rsid w:val="00286F55"/>
    <w:rsid w:val="002A4084"/>
    <w:rsid w:val="002C234E"/>
    <w:rsid w:val="002C7586"/>
    <w:rsid w:val="002D3EAD"/>
    <w:rsid w:val="002E2D01"/>
    <w:rsid w:val="002E5288"/>
    <w:rsid w:val="002F713B"/>
    <w:rsid w:val="00325F23"/>
    <w:rsid w:val="00326BFB"/>
    <w:rsid w:val="0033273F"/>
    <w:rsid w:val="0033553D"/>
    <w:rsid w:val="003400B7"/>
    <w:rsid w:val="003479DA"/>
    <w:rsid w:val="00354000"/>
    <w:rsid w:val="00385AA8"/>
    <w:rsid w:val="003914A5"/>
    <w:rsid w:val="003947BB"/>
    <w:rsid w:val="003A463B"/>
    <w:rsid w:val="003B7754"/>
    <w:rsid w:val="003C2EA0"/>
    <w:rsid w:val="003D0792"/>
    <w:rsid w:val="003D0D0A"/>
    <w:rsid w:val="003D4D45"/>
    <w:rsid w:val="003E061C"/>
    <w:rsid w:val="003E3FCB"/>
    <w:rsid w:val="003F69AC"/>
    <w:rsid w:val="003F79AB"/>
    <w:rsid w:val="004013A3"/>
    <w:rsid w:val="00414FF6"/>
    <w:rsid w:val="0041709D"/>
    <w:rsid w:val="00425F13"/>
    <w:rsid w:val="00437BC5"/>
    <w:rsid w:val="00441CA3"/>
    <w:rsid w:val="00445A76"/>
    <w:rsid w:val="00456818"/>
    <w:rsid w:val="00457831"/>
    <w:rsid w:val="00464CC2"/>
    <w:rsid w:val="00464E26"/>
    <w:rsid w:val="00466AD8"/>
    <w:rsid w:val="004731E1"/>
    <w:rsid w:val="004774CD"/>
    <w:rsid w:val="00480982"/>
    <w:rsid w:val="004A1578"/>
    <w:rsid w:val="004B2963"/>
    <w:rsid w:val="004B4AEF"/>
    <w:rsid w:val="004B52A9"/>
    <w:rsid w:val="004C58EA"/>
    <w:rsid w:val="004D5C71"/>
    <w:rsid w:val="004E23A8"/>
    <w:rsid w:val="004E3315"/>
    <w:rsid w:val="004E5276"/>
    <w:rsid w:val="004F0889"/>
    <w:rsid w:val="00501A07"/>
    <w:rsid w:val="00501E83"/>
    <w:rsid w:val="00501F3B"/>
    <w:rsid w:val="00510A35"/>
    <w:rsid w:val="005118C0"/>
    <w:rsid w:val="00523D62"/>
    <w:rsid w:val="00535323"/>
    <w:rsid w:val="00536ED7"/>
    <w:rsid w:val="00537F43"/>
    <w:rsid w:val="00540642"/>
    <w:rsid w:val="00541775"/>
    <w:rsid w:val="0054310F"/>
    <w:rsid w:val="00545BCB"/>
    <w:rsid w:val="00552148"/>
    <w:rsid w:val="005575E0"/>
    <w:rsid w:val="00563AC9"/>
    <w:rsid w:val="00567807"/>
    <w:rsid w:val="00576458"/>
    <w:rsid w:val="00580004"/>
    <w:rsid w:val="005B01A4"/>
    <w:rsid w:val="005C6A01"/>
    <w:rsid w:val="005D7B22"/>
    <w:rsid w:val="005D7F10"/>
    <w:rsid w:val="005E5830"/>
    <w:rsid w:val="005E7E00"/>
    <w:rsid w:val="005F17D9"/>
    <w:rsid w:val="005F65B9"/>
    <w:rsid w:val="0060348B"/>
    <w:rsid w:val="00610991"/>
    <w:rsid w:val="00611FD4"/>
    <w:rsid w:val="00612F0C"/>
    <w:rsid w:val="00622EC7"/>
    <w:rsid w:val="00625B07"/>
    <w:rsid w:val="006274EC"/>
    <w:rsid w:val="0063001C"/>
    <w:rsid w:val="00632856"/>
    <w:rsid w:val="006426CC"/>
    <w:rsid w:val="0065071F"/>
    <w:rsid w:val="006613C5"/>
    <w:rsid w:val="00667A75"/>
    <w:rsid w:val="00671275"/>
    <w:rsid w:val="00671E93"/>
    <w:rsid w:val="006721E4"/>
    <w:rsid w:val="0068434B"/>
    <w:rsid w:val="00696BF5"/>
    <w:rsid w:val="006A5CC4"/>
    <w:rsid w:val="006A71F0"/>
    <w:rsid w:val="006B3595"/>
    <w:rsid w:val="006B3A4C"/>
    <w:rsid w:val="006D3C60"/>
    <w:rsid w:val="006D6753"/>
    <w:rsid w:val="006F48E3"/>
    <w:rsid w:val="006F5FD2"/>
    <w:rsid w:val="007012CE"/>
    <w:rsid w:val="00723571"/>
    <w:rsid w:val="007275AF"/>
    <w:rsid w:val="00742210"/>
    <w:rsid w:val="0074322D"/>
    <w:rsid w:val="007529FB"/>
    <w:rsid w:val="00783EBF"/>
    <w:rsid w:val="00792E17"/>
    <w:rsid w:val="0079321C"/>
    <w:rsid w:val="00794D76"/>
    <w:rsid w:val="007973E1"/>
    <w:rsid w:val="007A3D44"/>
    <w:rsid w:val="007B1DC2"/>
    <w:rsid w:val="007B6764"/>
    <w:rsid w:val="007D0A95"/>
    <w:rsid w:val="007D0F4B"/>
    <w:rsid w:val="007E05B3"/>
    <w:rsid w:val="007E1EA3"/>
    <w:rsid w:val="007E73E3"/>
    <w:rsid w:val="00804E5C"/>
    <w:rsid w:val="00820AA2"/>
    <w:rsid w:val="00824056"/>
    <w:rsid w:val="008466C3"/>
    <w:rsid w:val="008730CF"/>
    <w:rsid w:val="00894F20"/>
    <w:rsid w:val="008A7291"/>
    <w:rsid w:val="008D1AB2"/>
    <w:rsid w:val="008D26D8"/>
    <w:rsid w:val="008D4E5C"/>
    <w:rsid w:val="008E3E7E"/>
    <w:rsid w:val="008E6712"/>
    <w:rsid w:val="00903C8E"/>
    <w:rsid w:val="00906A8E"/>
    <w:rsid w:val="00920625"/>
    <w:rsid w:val="00921984"/>
    <w:rsid w:val="009278FA"/>
    <w:rsid w:val="00963DCB"/>
    <w:rsid w:val="00965CF8"/>
    <w:rsid w:val="009752C4"/>
    <w:rsid w:val="00977F35"/>
    <w:rsid w:val="00990FAC"/>
    <w:rsid w:val="009A1A3B"/>
    <w:rsid w:val="009A4D5C"/>
    <w:rsid w:val="009C28F1"/>
    <w:rsid w:val="009C75EE"/>
    <w:rsid w:val="009D4278"/>
    <w:rsid w:val="009D60B0"/>
    <w:rsid w:val="009E6903"/>
    <w:rsid w:val="00A02A3C"/>
    <w:rsid w:val="00A17DB8"/>
    <w:rsid w:val="00A311A7"/>
    <w:rsid w:val="00A355A4"/>
    <w:rsid w:val="00A414B6"/>
    <w:rsid w:val="00A45421"/>
    <w:rsid w:val="00A5064B"/>
    <w:rsid w:val="00A55F5F"/>
    <w:rsid w:val="00A567D6"/>
    <w:rsid w:val="00A56F8F"/>
    <w:rsid w:val="00A570E5"/>
    <w:rsid w:val="00A6171C"/>
    <w:rsid w:val="00A627E6"/>
    <w:rsid w:val="00A633BD"/>
    <w:rsid w:val="00A6545F"/>
    <w:rsid w:val="00A8585D"/>
    <w:rsid w:val="00A9127A"/>
    <w:rsid w:val="00A9328B"/>
    <w:rsid w:val="00A96CCD"/>
    <w:rsid w:val="00AA572D"/>
    <w:rsid w:val="00AB1FD7"/>
    <w:rsid w:val="00AB711B"/>
    <w:rsid w:val="00AC4729"/>
    <w:rsid w:val="00B11CD4"/>
    <w:rsid w:val="00B11E80"/>
    <w:rsid w:val="00B137F3"/>
    <w:rsid w:val="00B13B87"/>
    <w:rsid w:val="00B21E56"/>
    <w:rsid w:val="00B45280"/>
    <w:rsid w:val="00B73463"/>
    <w:rsid w:val="00B768E5"/>
    <w:rsid w:val="00B7699A"/>
    <w:rsid w:val="00B83E9B"/>
    <w:rsid w:val="00BB3AE9"/>
    <w:rsid w:val="00BC0FA7"/>
    <w:rsid w:val="00BC7BEA"/>
    <w:rsid w:val="00BD01C0"/>
    <w:rsid w:val="00BD01E9"/>
    <w:rsid w:val="00BD1FD3"/>
    <w:rsid w:val="00BD55B4"/>
    <w:rsid w:val="00BD5FD5"/>
    <w:rsid w:val="00BE27EB"/>
    <w:rsid w:val="00BE537D"/>
    <w:rsid w:val="00BF5620"/>
    <w:rsid w:val="00BF5872"/>
    <w:rsid w:val="00C02E94"/>
    <w:rsid w:val="00C07C75"/>
    <w:rsid w:val="00C10B65"/>
    <w:rsid w:val="00C11F02"/>
    <w:rsid w:val="00C238E4"/>
    <w:rsid w:val="00C43F15"/>
    <w:rsid w:val="00C563D7"/>
    <w:rsid w:val="00C65261"/>
    <w:rsid w:val="00C7694C"/>
    <w:rsid w:val="00C76C26"/>
    <w:rsid w:val="00C84697"/>
    <w:rsid w:val="00C85BB0"/>
    <w:rsid w:val="00C878D3"/>
    <w:rsid w:val="00C87A97"/>
    <w:rsid w:val="00C93F97"/>
    <w:rsid w:val="00C96C64"/>
    <w:rsid w:val="00CA12C4"/>
    <w:rsid w:val="00CB36B3"/>
    <w:rsid w:val="00CC751A"/>
    <w:rsid w:val="00CD0965"/>
    <w:rsid w:val="00CD32D0"/>
    <w:rsid w:val="00CE1183"/>
    <w:rsid w:val="00CF35B7"/>
    <w:rsid w:val="00CF3DEE"/>
    <w:rsid w:val="00D221D3"/>
    <w:rsid w:val="00D42869"/>
    <w:rsid w:val="00D43A39"/>
    <w:rsid w:val="00D54BC0"/>
    <w:rsid w:val="00D5797C"/>
    <w:rsid w:val="00D63680"/>
    <w:rsid w:val="00D70DA9"/>
    <w:rsid w:val="00D721FF"/>
    <w:rsid w:val="00D8040D"/>
    <w:rsid w:val="00D939A7"/>
    <w:rsid w:val="00DA0015"/>
    <w:rsid w:val="00DA0996"/>
    <w:rsid w:val="00DD4346"/>
    <w:rsid w:val="00DE0E25"/>
    <w:rsid w:val="00DF3568"/>
    <w:rsid w:val="00DF3B16"/>
    <w:rsid w:val="00E149EB"/>
    <w:rsid w:val="00E23936"/>
    <w:rsid w:val="00E26B45"/>
    <w:rsid w:val="00E35179"/>
    <w:rsid w:val="00E46A45"/>
    <w:rsid w:val="00E60EF0"/>
    <w:rsid w:val="00E634B5"/>
    <w:rsid w:val="00E6381F"/>
    <w:rsid w:val="00E67221"/>
    <w:rsid w:val="00E70A3A"/>
    <w:rsid w:val="00E74474"/>
    <w:rsid w:val="00E84F41"/>
    <w:rsid w:val="00E8507A"/>
    <w:rsid w:val="00E86BE3"/>
    <w:rsid w:val="00E90347"/>
    <w:rsid w:val="00E91A88"/>
    <w:rsid w:val="00EA6A33"/>
    <w:rsid w:val="00EB510F"/>
    <w:rsid w:val="00ED0036"/>
    <w:rsid w:val="00EE23BF"/>
    <w:rsid w:val="00EE7172"/>
    <w:rsid w:val="00F0229D"/>
    <w:rsid w:val="00F12127"/>
    <w:rsid w:val="00F20B43"/>
    <w:rsid w:val="00F31F99"/>
    <w:rsid w:val="00F40280"/>
    <w:rsid w:val="00F42609"/>
    <w:rsid w:val="00F57461"/>
    <w:rsid w:val="00F73400"/>
    <w:rsid w:val="00F75768"/>
    <w:rsid w:val="00F85978"/>
    <w:rsid w:val="00F93DE1"/>
    <w:rsid w:val="00F95A50"/>
    <w:rsid w:val="00FA2999"/>
    <w:rsid w:val="00FA3D72"/>
    <w:rsid w:val="00FB05B9"/>
    <w:rsid w:val="00FB41AF"/>
    <w:rsid w:val="00FB5B44"/>
    <w:rsid w:val="00FC00C5"/>
    <w:rsid w:val="00FD078C"/>
    <w:rsid w:val="00FD1767"/>
    <w:rsid w:val="00FD3D0B"/>
    <w:rsid w:val="00FF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5FCF56"/>
  <w15:chartTrackingRefBased/>
  <w15:docId w15:val="{92DF5882-77C6-D748-AB6B-E03F63E7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017F4B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hiodoni</dc:creator>
  <cp:keywords/>
  <dc:description/>
  <cp:lastModifiedBy>Claudia Chiodoni</cp:lastModifiedBy>
  <cp:revision>2</cp:revision>
  <dcterms:created xsi:type="dcterms:W3CDTF">2022-12-14T14:33:00Z</dcterms:created>
  <dcterms:modified xsi:type="dcterms:W3CDTF">2023-03-07T09:04:00Z</dcterms:modified>
</cp:coreProperties>
</file>